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5FA5" w14:textId="671E5448" w:rsidR="0075247D" w:rsidRPr="0075247D" w:rsidRDefault="00012EE5" w:rsidP="0075247D">
      <w:pPr>
        <w:rPr>
          <w:lang w:val="en-US"/>
        </w:rPr>
      </w:pPr>
      <w:r>
        <w:rPr>
          <w:lang w:val="en-US"/>
        </w:rPr>
        <w:t xml:space="preserve">Table </w:t>
      </w:r>
      <w:r w:rsidR="0049672F">
        <w:rPr>
          <w:lang w:val="en-US"/>
        </w:rPr>
        <w:t>S1</w:t>
      </w:r>
      <w:r w:rsidR="0075247D">
        <w:rPr>
          <w:lang w:val="en-US"/>
        </w:rPr>
        <w:t>: Electrophysiological distribution of various peripheral neuropathy etiolog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717"/>
        <w:gridCol w:w="1725"/>
        <w:gridCol w:w="1718"/>
        <w:gridCol w:w="1763"/>
      </w:tblGrid>
      <w:tr w:rsidR="0075247D" w14:paraId="15C7C309" w14:textId="77777777" w:rsidTr="009A7A15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370014" w14:textId="77777777" w:rsidR="0075247D" w:rsidRPr="008E6930" w:rsidRDefault="0075247D" w:rsidP="009A7A15">
            <w:pPr>
              <w:rPr>
                <w:b/>
                <w:lang w:val="en-US"/>
              </w:rPr>
            </w:pPr>
          </w:p>
        </w:tc>
        <w:tc>
          <w:tcPr>
            <w:tcW w:w="73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0ACF84" w14:textId="77777777" w:rsidR="0075247D" w:rsidRPr="008E6930" w:rsidRDefault="0075247D" w:rsidP="009A7A15">
            <w:pPr>
              <w:jc w:val="center"/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Neurophysiological results</w:t>
            </w:r>
          </w:p>
        </w:tc>
      </w:tr>
      <w:tr w:rsidR="0075247D" w14:paraId="087CDB78" w14:textId="77777777" w:rsidTr="009A7A15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920012" w14:textId="77777777" w:rsidR="0075247D" w:rsidRPr="008E6930" w:rsidRDefault="0075247D" w:rsidP="009A7A15">
            <w:pPr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Etiology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19772D" w14:textId="77777777" w:rsidR="0075247D" w:rsidRPr="008E6930" w:rsidRDefault="0075247D" w:rsidP="009A7A15">
            <w:pPr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Mot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FDBB83" w14:textId="77777777" w:rsidR="0075247D" w:rsidRPr="008E6930" w:rsidRDefault="0075247D" w:rsidP="009A7A15">
            <w:pPr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Sens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0F52FA" w14:textId="77777777" w:rsidR="0075247D" w:rsidRPr="008E6930" w:rsidRDefault="0075247D" w:rsidP="009A7A15">
            <w:pPr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Mix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EF181C" w14:textId="77777777" w:rsidR="0075247D" w:rsidRPr="008E6930" w:rsidRDefault="0075247D" w:rsidP="009A7A15">
            <w:pPr>
              <w:rPr>
                <w:b/>
                <w:lang w:val="en-US"/>
              </w:rPr>
            </w:pPr>
            <w:r w:rsidRPr="008E6930">
              <w:rPr>
                <w:b/>
                <w:lang w:val="en-US"/>
              </w:rPr>
              <w:t>Autonomic</w:t>
            </w:r>
          </w:p>
        </w:tc>
      </w:tr>
      <w:tr w:rsidR="0075247D" w14:paraId="15328CE3" w14:textId="77777777" w:rsidTr="009A7A15">
        <w:tc>
          <w:tcPr>
            <w:tcW w:w="1842" w:type="dxa"/>
            <w:tcBorders>
              <w:top w:val="single" w:sz="4" w:space="0" w:color="auto"/>
            </w:tcBorders>
          </w:tcPr>
          <w:p w14:paraId="38FC3049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abetes (n=4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D52202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17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867720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2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94DCA5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25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E16D7F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7%</w:t>
            </w:r>
          </w:p>
        </w:tc>
      </w:tr>
      <w:tr w:rsidR="0075247D" w14:paraId="45ED8F93" w14:textId="77777777" w:rsidTr="009A7A15">
        <w:tc>
          <w:tcPr>
            <w:tcW w:w="1842" w:type="dxa"/>
          </w:tcPr>
          <w:p w14:paraId="4F539B95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ute polyradiculoneuropathy</w:t>
            </w:r>
            <w:r w:rsidR="00684A05">
              <w:rPr>
                <w:lang w:val="en-US"/>
              </w:rPr>
              <w:t xml:space="preserve"> </w:t>
            </w:r>
            <w:r>
              <w:rPr>
                <w:lang w:val="en-US"/>
              </w:rPr>
              <w:t>(n=47)</w:t>
            </w:r>
          </w:p>
        </w:tc>
        <w:tc>
          <w:tcPr>
            <w:tcW w:w="1842" w:type="dxa"/>
          </w:tcPr>
          <w:p w14:paraId="5584890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6%</w:t>
            </w:r>
          </w:p>
        </w:tc>
        <w:tc>
          <w:tcPr>
            <w:tcW w:w="1842" w:type="dxa"/>
          </w:tcPr>
          <w:p w14:paraId="5889D2F1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64%</w:t>
            </w:r>
          </w:p>
        </w:tc>
        <w:tc>
          <w:tcPr>
            <w:tcW w:w="1843" w:type="dxa"/>
          </w:tcPr>
          <w:p w14:paraId="3A6E5BFD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11%</w:t>
            </w:r>
          </w:p>
        </w:tc>
        <w:tc>
          <w:tcPr>
            <w:tcW w:w="1843" w:type="dxa"/>
          </w:tcPr>
          <w:p w14:paraId="36CBDD1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5524EE8B" w14:textId="77777777" w:rsidTr="009A7A15">
        <w:tc>
          <w:tcPr>
            <w:tcW w:w="1842" w:type="dxa"/>
          </w:tcPr>
          <w:p w14:paraId="45A9DA89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tor neuron disease (n=29)</w:t>
            </w:r>
          </w:p>
        </w:tc>
        <w:tc>
          <w:tcPr>
            <w:tcW w:w="1842" w:type="dxa"/>
          </w:tcPr>
          <w:p w14:paraId="20319556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2" w:type="dxa"/>
          </w:tcPr>
          <w:p w14:paraId="293AB65F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4C7321D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77E6324F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5F1F6ED9" w14:textId="77777777" w:rsidTr="009A7A15">
        <w:tc>
          <w:tcPr>
            <w:tcW w:w="1842" w:type="dxa"/>
          </w:tcPr>
          <w:p w14:paraId="04E02F6E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mmunologic (n=10)</w:t>
            </w:r>
          </w:p>
        </w:tc>
        <w:tc>
          <w:tcPr>
            <w:tcW w:w="1842" w:type="dxa"/>
          </w:tcPr>
          <w:p w14:paraId="278835C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2F83CA3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1843" w:type="dxa"/>
          </w:tcPr>
          <w:p w14:paraId="6DF17F4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64AD1585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</w:tr>
      <w:tr w:rsidR="0075247D" w14:paraId="0745D8E5" w14:textId="77777777" w:rsidTr="009A7A15">
        <w:tc>
          <w:tcPr>
            <w:tcW w:w="1842" w:type="dxa"/>
          </w:tcPr>
          <w:p w14:paraId="53EC6B60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diopathic (n=9)</w:t>
            </w:r>
          </w:p>
        </w:tc>
        <w:tc>
          <w:tcPr>
            <w:tcW w:w="1842" w:type="dxa"/>
          </w:tcPr>
          <w:p w14:paraId="2FE014F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429158CB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78%</w:t>
            </w:r>
          </w:p>
        </w:tc>
        <w:tc>
          <w:tcPr>
            <w:tcW w:w="1843" w:type="dxa"/>
          </w:tcPr>
          <w:p w14:paraId="5D083065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22%</w:t>
            </w:r>
          </w:p>
        </w:tc>
        <w:tc>
          <w:tcPr>
            <w:tcW w:w="1843" w:type="dxa"/>
          </w:tcPr>
          <w:p w14:paraId="1E358BEE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37781358" w14:textId="77777777" w:rsidTr="009A7A15">
        <w:tc>
          <w:tcPr>
            <w:tcW w:w="1842" w:type="dxa"/>
          </w:tcPr>
          <w:p w14:paraId="1D9E7BD8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dication (n=9)</w:t>
            </w:r>
          </w:p>
        </w:tc>
        <w:tc>
          <w:tcPr>
            <w:tcW w:w="1842" w:type="dxa"/>
          </w:tcPr>
          <w:p w14:paraId="6401DF3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36DD215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5C54D0B5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3CD7A23F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76399A93" w14:textId="77777777" w:rsidTr="009A7A15">
        <w:tc>
          <w:tcPr>
            <w:tcW w:w="1842" w:type="dxa"/>
          </w:tcPr>
          <w:p w14:paraId="148AE340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fectious (n=7)</w:t>
            </w:r>
          </w:p>
        </w:tc>
        <w:tc>
          <w:tcPr>
            <w:tcW w:w="1842" w:type="dxa"/>
          </w:tcPr>
          <w:p w14:paraId="2F3CBE4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485C9431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22ADF2F2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064DEAE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59A84FD8" w14:textId="77777777" w:rsidTr="009A7A15">
        <w:tc>
          <w:tcPr>
            <w:tcW w:w="1842" w:type="dxa"/>
          </w:tcPr>
          <w:p w14:paraId="1AEBE082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riedreich’s ataxia (n=5)</w:t>
            </w:r>
          </w:p>
        </w:tc>
        <w:tc>
          <w:tcPr>
            <w:tcW w:w="1842" w:type="dxa"/>
          </w:tcPr>
          <w:p w14:paraId="66108C4D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23E36534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65AE3FB3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68CE9EA0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71578E9E" w14:textId="77777777" w:rsidTr="009A7A15">
        <w:tc>
          <w:tcPr>
            <w:tcW w:w="1842" w:type="dxa"/>
          </w:tcPr>
          <w:p w14:paraId="290BE4A4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lcohol (n=4)</w:t>
            </w:r>
          </w:p>
        </w:tc>
        <w:tc>
          <w:tcPr>
            <w:tcW w:w="1842" w:type="dxa"/>
          </w:tcPr>
          <w:p w14:paraId="484F32E2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215FD0A2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73D3AA1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1A31535B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3FD44083" w14:textId="77777777" w:rsidTr="009A7A15">
        <w:tc>
          <w:tcPr>
            <w:tcW w:w="1842" w:type="dxa"/>
          </w:tcPr>
          <w:p w14:paraId="470724F4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aneoplastic (n=3)</w:t>
            </w:r>
          </w:p>
        </w:tc>
        <w:tc>
          <w:tcPr>
            <w:tcW w:w="1842" w:type="dxa"/>
          </w:tcPr>
          <w:p w14:paraId="782191A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3%</w:t>
            </w:r>
          </w:p>
        </w:tc>
        <w:tc>
          <w:tcPr>
            <w:tcW w:w="1842" w:type="dxa"/>
          </w:tcPr>
          <w:p w14:paraId="3ADDE540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3%</w:t>
            </w:r>
          </w:p>
        </w:tc>
        <w:tc>
          <w:tcPr>
            <w:tcW w:w="1843" w:type="dxa"/>
          </w:tcPr>
          <w:p w14:paraId="6DB08E9B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295BBFA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3%</w:t>
            </w:r>
          </w:p>
        </w:tc>
      </w:tr>
      <w:tr w:rsidR="0075247D" w14:paraId="4DB339E9" w14:textId="77777777" w:rsidTr="009A7A15">
        <w:tc>
          <w:tcPr>
            <w:tcW w:w="1842" w:type="dxa"/>
          </w:tcPr>
          <w:p w14:paraId="4CBBA912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ritical illness polyneuropathy (n=3)</w:t>
            </w:r>
          </w:p>
        </w:tc>
        <w:tc>
          <w:tcPr>
            <w:tcW w:w="1842" w:type="dxa"/>
          </w:tcPr>
          <w:p w14:paraId="5651FC51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2249950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7BE71311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6AD3781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43ADEF2E" w14:textId="77777777" w:rsidTr="009A7A15">
        <w:tc>
          <w:tcPr>
            <w:tcW w:w="1842" w:type="dxa"/>
          </w:tcPr>
          <w:p w14:paraId="6FC18FF6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ronic polyradiculoneuropathy (n=2)</w:t>
            </w:r>
          </w:p>
        </w:tc>
        <w:tc>
          <w:tcPr>
            <w:tcW w:w="1842" w:type="dxa"/>
          </w:tcPr>
          <w:p w14:paraId="6FBCB4EB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35759295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7A8537AA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63B5774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336B1CF2" w14:textId="77777777" w:rsidTr="009A7A15">
        <w:tc>
          <w:tcPr>
            <w:tcW w:w="1842" w:type="dxa"/>
          </w:tcPr>
          <w:p w14:paraId="02BD9261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ficiency neuropathy (n=2)</w:t>
            </w:r>
          </w:p>
        </w:tc>
        <w:tc>
          <w:tcPr>
            <w:tcW w:w="1842" w:type="dxa"/>
          </w:tcPr>
          <w:p w14:paraId="3DA53E7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075A7A62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3515C497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1F23972B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5247D" w14:paraId="348C5627" w14:textId="77777777" w:rsidTr="009A7A15">
        <w:tc>
          <w:tcPr>
            <w:tcW w:w="1842" w:type="dxa"/>
          </w:tcPr>
          <w:p w14:paraId="2F423EF7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myloid (n=1)</w:t>
            </w:r>
          </w:p>
        </w:tc>
        <w:tc>
          <w:tcPr>
            <w:tcW w:w="1842" w:type="dxa"/>
          </w:tcPr>
          <w:p w14:paraId="1B765569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25B76228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073D572D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57460721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  <w:tr w:rsidR="0075247D" w14:paraId="0C7D0190" w14:textId="77777777" w:rsidTr="009A7A15">
        <w:tc>
          <w:tcPr>
            <w:tcW w:w="1842" w:type="dxa"/>
          </w:tcPr>
          <w:p w14:paraId="06D1F5DB" w14:textId="77777777" w:rsidR="0075247D" w:rsidRDefault="0075247D" w:rsidP="009A7A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xic (n=1)</w:t>
            </w:r>
          </w:p>
        </w:tc>
        <w:tc>
          <w:tcPr>
            <w:tcW w:w="1842" w:type="dxa"/>
          </w:tcPr>
          <w:p w14:paraId="3FD18450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2" w:type="dxa"/>
          </w:tcPr>
          <w:p w14:paraId="63CDBBEA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843" w:type="dxa"/>
          </w:tcPr>
          <w:p w14:paraId="66AEEB74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843" w:type="dxa"/>
          </w:tcPr>
          <w:p w14:paraId="5F8BAD1C" w14:textId="77777777" w:rsidR="0075247D" w:rsidRDefault="0075247D" w:rsidP="009A7A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</w:tbl>
    <w:p w14:paraId="32B1A47D" w14:textId="77777777" w:rsidR="001C0344" w:rsidRDefault="001C0344"/>
    <w:sectPr w:rsidR="001C0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247D"/>
    <w:rsid w:val="00012EE5"/>
    <w:rsid w:val="001C0344"/>
    <w:rsid w:val="0049672F"/>
    <w:rsid w:val="00684A05"/>
    <w:rsid w:val="0075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469E9"/>
  <w15:docId w15:val="{9CCBAF31-D392-4FAF-8D1E-01214F8D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7D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oornima Thiruvudaiselvi</cp:lastModifiedBy>
  <cp:revision>5</cp:revision>
  <dcterms:created xsi:type="dcterms:W3CDTF">2022-06-26T19:57:00Z</dcterms:created>
  <dcterms:modified xsi:type="dcterms:W3CDTF">2022-08-12T04:49:00Z</dcterms:modified>
</cp:coreProperties>
</file>